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01F3883D" w:rsidR="00BF3B0E" w:rsidRPr="003B461E" w:rsidRDefault="00D64686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1FD8CA24" w:rsidR="00BF3B0E" w:rsidRPr="003B461E" w:rsidRDefault="00D64686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5ACF9B12" w:rsidR="00BF3B0E" w:rsidRPr="003B461E" w:rsidRDefault="00D64686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697CF321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798820E9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7663885F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63739CEB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6557DFAD" w:rsidR="00BF3B0E" w:rsidRPr="003B461E" w:rsidRDefault="00D64686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0E393FFB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45583B01" w:rsidR="00BF3B0E" w:rsidRPr="003B461E" w:rsidRDefault="00D64686" w:rsidP="00D64686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5CC3F9C5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18B4C6AC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4BCFB299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8E78784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24445857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11DE0BB6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2D579853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7D1102CA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6CC29019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184E4E58" w:rsidR="00BF3B0E" w:rsidRPr="003B461E" w:rsidRDefault="00D64686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6C4E481B" w:rsidR="00BF3B0E" w:rsidRPr="003B461E" w:rsidRDefault="00D64686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32929220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N/A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3BFCA473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34DAC8FC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00137837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51C55366" w:rsidR="00BF3B0E" w:rsidRPr="003B461E" w:rsidRDefault="00F566D9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N/A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14C3B159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F76B246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ll complications and adverse or unanticipated events should be described in detail and ideally categorised in accordance with the Clavien-Dindo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1FA7F968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0A17BB43" w:rsidR="00BF3B0E" w:rsidRPr="003B461E" w:rsidRDefault="00F566D9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4A45F474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1703108A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3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6B9E3281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2F047DCB" w:rsidR="00BF3B0E" w:rsidRPr="003B461E" w:rsidRDefault="00F566D9" w:rsidP="00D6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70077F44" w:rsidR="00BF3B0E" w:rsidRPr="003B461E" w:rsidRDefault="00F566D9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5EC20417" w:rsidR="00BF3B0E" w:rsidRPr="003B461E" w:rsidRDefault="00F566D9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5423DD6A" w:rsidR="00BF3B0E" w:rsidRPr="003B461E" w:rsidRDefault="00F566D9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7EF21D65" w:rsidR="00BF3B0E" w:rsidRPr="003B461E" w:rsidRDefault="00F566D9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295EAF7E" w:rsidR="00BF3B0E" w:rsidRPr="003B461E" w:rsidRDefault="00F566D9" w:rsidP="00D6468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978679450">
    <w:abstractNumId w:val="19"/>
  </w:num>
  <w:num w:numId="2" w16cid:durableId="136998189">
    <w:abstractNumId w:val="41"/>
  </w:num>
  <w:num w:numId="3" w16cid:durableId="2009096654">
    <w:abstractNumId w:val="37"/>
  </w:num>
  <w:num w:numId="4" w16cid:durableId="1637101646">
    <w:abstractNumId w:val="3"/>
  </w:num>
  <w:num w:numId="5" w16cid:durableId="1064110235">
    <w:abstractNumId w:val="5"/>
  </w:num>
  <w:num w:numId="6" w16cid:durableId="180705052">
    <w:abstractNumId w:val="16"/>
  </w:num>
  <w:num w:numId="7" w16cid:durableId="5452059">
    <w:abstractNumId w:val="7"/>
  </w:num>
  <w:num w:numId="8" w16cid:durableId="1746419904">
    <w:abstractNumId w:val="42"/>
  </w:num>
  <w:num w:numId="9" w16cid:durableId="822429791">
    <w:abstractNumId w:val="23"/>
  </w:num>
  <w:num w:numId="10" w16cid:durableId="762846363">
    <w:abstractNumId w:val="26"/>
  </w:num>
  <w:num w:numId="11" w16cid:durableId="1094206691">
    <w:abstractNumId w:val="33"/>
  </w:num>
  <w:num w:numId="12" w16cid:durableId="1022705947">
    <w:abstractNumId w:val="15"/>
  </w:num>
  <w:num w:numId="13" w16cid:durableId="188421873">
    <w:abstractNumId w:val="25"/>
  </w:num>
  <w:num w:numId="14" w16cid:durableId="2014143539">
    <w:abstractNumId w:val="8"/>
  </w:num>
  <w:num w:numId="15" w16cid:durableId="408114108">
    <w:abstractNumId w:val="30"/>
  </w:num>
  <w:num w:numId="16" w16cid:durableId="349569301">
    <w:abstractNumId w:val="36"/>
  </w:num>
  <w:num w:numId="17" w16cid:durableId="1145514645">
    <w:abstractNumId w:val="24"/>
  </w:num>
  <w:num w:numId="18" w16cid:durableId="1774127269">
    <w:abstractNumId w:val="17"/>
  </w:num>
  <w:num w:numId="19" w16cid:durableId="385371856">
    <w:abstractNumId w:val="40"/>
  </w:num>
  <w:num w:numId="20" w16cid:durableId="1569145499">
    <w:abstractNumId w:val="11"/>
  </w:num>
  <w:num w:numId="21" w16cid:durableId="939526563">
    <w:abstractNumId w:val="0"/>
  </w:num>
  <w:num w:numId="22" w16cid:durableId="2041512493">
    <w:abstractNumId w:val="21"/>
  </w:num>
  <w:num w:numId="23" w16cid:durableId="2103720558">
    <w:abstractNumId w:val="9"/>
  </w:num>
  <w:num w:numId="24" w16cid:durableId="393164861">
    <w:abstractNumId w:val="43"/>
  </w:num>
  <w:num w:numId="25" w16cid:durableId="642197491">
    <w:abstractNumId w:val="6"/>
  </w:num>
  <w:num w:numId="26" w16cid:durableId="367221860">
    <w:abstractNumId w:val="34"/>
  </w:num>
  <w:num w:numId="27" w16cid:durableId="467430092">
    <w:abstractNumId w:val="28"/>
  </w:num>
  <w:num w:numId="28" w16cid:durableId="1103380643">
    <w:abstractNumId w:val="2"/>
  </w:num>
  <w:num w:numId="29" w16cid:durableId="1592622194">
    <w:abstractNumId w:val="1"/>
  </w:num>
  <w:num w:numId="30" w16cid:durableId="655498348">
    <w:abstractNumId w:val="4"/>
  </w:num>
  <w:num w:numId="31" w16cid:durableId="1651135974">
    <w:abstractNumId w:val="35"/>
  </w:num>
  <w:num w:numId="32" w16cid:durableId="161431437">
    <w:abstractNumId w:val="44"/>
  </w:num>
  <w:num w:numId="33" w16cid:durableId="783764702">
    <w:abstractNumId w:val="20"/>
  </w:num>
  <w:num w:numId="34" w16cid:durableId="791900911">
    <w:abstractNumId w:val="18"/>
  </w:num>
  <w:num w:numId="35" w16cid:durableId="2001347321">
    <w:abstractNumId w:val="22"/>
  </w:num>
  <w:num w:numId="36" w16cid:durableId="2024933474">
    <w:abstractNumId w:val="27"/>
  </w:num>
  <w:num w:numId="37" w16cid:durableId="1837258503">
    <w:abstractNumId w:val="32"/>
  </w:num>
  <w:num w:numId="38" w16cid:durableId="1191603581">
    <w:abstractNumId w:val="14"/>
  </w:num>
  <w:num w:numId="39" w16cid:durableId="1005474746">
    <w:abstractNumId w:val="31"/>
  </w:num>
  <w:num w:numId="40" w16cid:durableId="412703737">
    <w:abstractNumId w:val="38"/>
  </w:num>
  <w:num w:numId="41" w16cid:durableId="1966766528">
    <w:abstractNumId w:val="29"/>
  </w:num>
  <w:num w:numId="42" w16cid:durableId="1963150207">
    <w:abstractNumId w:val="10"/>
  </w:num>
  <w:num w:numId="43" w16cid:durableId="1609044097">
    <w:abstractNumId w:val="12"/>
  </w:num>
  <w:num w:numId="44" w16cid:durableId="539785103">
    <w:abstractNumId w:val="39"/>
  </w:num>
  <w:num w:numId="45" w16cid:durableId="129899117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BF3B0E"/>
    <w:rsid w:val="00D64686"/>
    <w:rsid w:val="00F5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502</Words>
  <Characters>856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sghar, Muhammad Sohaib</cp:lastModifiedBy>
  <cp:revision>3</cp:revision>
  <dcterms:created xsi:type="dcterms:W3CDTF">2020-11-30T08:55:00Z</dcterms:created>
  <dcterms:modified xsi:type="dcterms:W3CDTF">2022-06-27T19:35:00Z</dcterms:modified>
</cp:coreProperties>
</file>